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B0A15" w14:textId="7E4608E8" w:rsidR="001D32F2" w:rsidRDefault="001D32F2" w:rsidP="005B0524">
      <w:pPr>
        <w:jc w:val="center"/>
        <w:rPr>
          <w:b/>
          <w:bCs/>
        </w:rPr>
      </w:pPr>
      <w:r>
        <w:rPr>
          <w:b/>
          <w:bCs/>
        </w:rPr>
        <w:t xml:space="preserve">Appendix </w:t>
      </w:r>
      <w:r w:rsidR="00B50D5E">
        <w:rPr>
          <w:b/>
          <w:bCs/>
        </w:rPr>
        <w:t>1</w:t>
      </w:r>
      <w:r>
        <w:rPr>
          <w:b/>
          <w:bCs/>
        </w:rPr>
        <w:t>: Text Messages &amp; Study Protocol</w:t>
      </w:r>
    </w:p>
    <w:p w14:paraId="337E93D5" w14:textId="7B77704F" w:rsidR="001D32F2" w:rsidRDefault="005B0524" w:rsidP="001D32F2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01C8002" wp14:editId="54C42AAE">
            <wp:extent cx="5943600" cy="5692140"/>
            <wp:effectExtent l="0" t="0" r="0" b="0"/>
            <wp:docPr id="1555997988" name="Picture 1" descr="A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997988" name="Picture 1" descr="A screenshot of a phone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9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74D6A" w14:textId="77777777" w:rsidR="001D32F2" w:rsidRDefault="001D32F2" w:rsidP="005B0524">
      <w:pPr>
        <w:rPr>
          <w:b/>
          <w:bCs/>
        </w:rPr>
      </w:pPr>
    </w:p>
    <w:p w14:paraId="78481AD5" w14:textId="57097692" w:rsidR="001D32F2" w:rsidRDefault="001D32F2" w:rsidP="00F11335">
      <w:pPr>
        <w:spacing w:line="480" w:lineRule="auto"/>
        <w:rPr>
          <w:b/>
          <w:bCs/>
        </w:rPr>
      </w:pPr>
      <w:r w:rsidRPr="000C64B6">
        <w:rPr>
          <w:sz w:val="24"/>
          <w:szCs w:val="24"/>
        </w:rPr>
        <w:t xml:space="preserve">Although not pictured in </w:t>
      </w:r>
      <w:r w:rsidR="005B0524">
        <w:rPr>
          <w:sz w:val="24"/>
          <w:szCs w:val="24"/>
        </w:rPr>
        <w:t>the exemplar texts</w:t>
      </w:r>
      <w:r w:rsidRPr="000C64B6">
        <w:rPr>
          <w:sz w:val="24"/>
          <w:szCs w:val="24"/>
        </w:rPr>
        <w:t>,</w:t>
      </w:r>
      <w:r>
        <w:rPr>
          <w:sz w:val="24"/>
          <w:szCs w:val="24"/>
        </w:rPr>
        <w:t xml:space="preserve"> t</w:t>
      </w:r>
      <w:r w:rsidRPr="0C216E60">
        <w:rPr>
          <w:sz w:val="24"/>
          <w:szCs w:val="24"/>
        </w:rPr>
        <w:t xml:space="preserve">he </w:t>
      </w:r>
      <w:r w:rsidR="003F19B8">
        <w:rPr>
          <w:sz w:val="24"/>
          <w:szCs w:val="24"/>
        </w:rPr>
        <w:t>text conversation</w:t>
      </w:r>
      <w:r w:rsidRPr="0C216E60">
        <w:rPr>
          <w:sz w:val="24"/>
          <w:szCs w:val="24"/>
        </w:rPr>
        <w:t xml:space="preserve"> included reminder messages for patients who did not engage with texts. Three automated reminders were </w:t>
      </w:r>
      <w:r>
        <w:rPr>
          <w:sz w:val="24"/>
          <w:szCs w:val="24"/>
        </w:rPr>
        <w:t xml:space="preserve">put </w:t>
      </w:r>
      <w:r w:rsidRPr="0C216E60">
        <w:rPr>
          <w:sz w:val="24"/>
          <w:szCs w:val="24"/>
        </w:rPr>
        <w:t>in place: one after the first non-response at 5PM the following day, one after the second non-response at 9AM the following day, and one after the third non-response at 5PM the following day. After the fourth non-response, patients receive a message letting them know the conversation ha</w:t>
      </w:r>
      <w:r>
        <w:rPr>
          <w:sz w:val="24"/>
          <w:szCs w:val="24"/>
        </w:rPr>
        <w:t>d</w:t>
      </w:r>
      <w:r w:rsidRPr="0C216E60">
        <w:rPr>
          <w:sz w:val="24"/>
          <w:szCs w:val="24"/>
        </w:rPr>
        <w:t xml:space="preserve"> </w:t>
      </w:r>
      <w:r w:rsidRPr="0C216E60">
        <w:rPr>
          <w:sz w:val="24"/>
          <w:szCs w:val="24"/>
        </w:rPr>
        <w:lastRenderedPageBreak/>
        <w:t>closed but that they can type “READY,” within the next 6 months, to re-open the conversation. Patients who successfully received an application for the IMPACT program, but did not complete the application after one week, also received a manual text message reminder through the same conversation, manually generated by the IMPACT coordinator, which reminded them to complete their application. The end of a text conversation was signaled by non-response after 3 reminders or completion of the NPS survey.</w:t>
      </w:r>
    </w:p>
    <w:p w14:paraId="013A5CB0" w14:textId="77777777" w:rsidR="001D32F2" w:rsidRDefault="001D32F2" w:rsidP="001D32F2">
      <w:pPr>
        <w:jc w:val="center"/>
        <w:rPr>
          <w:b/>
          <w:bCs/>
        </w:rPr>
      </w:pPr>
    </w:p>
    <w:p w14:paraId="37401E95" w14:textId="3DAC3735" w:rsidR="001D32F2" w:rsidRPr="00824195" w:rsidRDefault="001D32F2" w:rsidP="00405FCF">
      <w:pPr>
        <w:spacing w:after="0" w:line="240" w:lineRule="auto"/>
        <w:rPr>
          <w:rFonts w:ascii="Calibri" w:hAnsi="Calibri" w:cs="Calibri"/>
          <w:b/>
          <w:bCs/>
        </w:rPr>
      </w:pPr>
    </w:p>
    <w:sectPr w:rsidR="001D32F2" w:rsidRPr="00824195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DB1986" w14:textId="77777777" w:rsidR="00C05075" w:rsidRDefault="00C05075">
      <w:pPr>
        <w:spacing w:after="0" w:line="240" w:lineRule="auto"/>
      </w:pPr>
      <w:r>
        <w:separator/>
      </w:r>
    </w:p>
  </w:endnote>
  <w:endnote w:type="continuationSeparator" w:id="0">
    <w:p w14:paraId="4F20D6EE" w14:textId="77777777" w:rsidR="00C05075" w:rsidRDefault="00C05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28320998"/>
      <w:docPartObj>
        <w:docPartGallery w:val="Page Numbers (Bottom of Page)"/>
        <w:docPartUnique/>
      </w:docPartObj>
    </w:sdtPr>
    <w:sdtContent>
      <w:p w14:paraId="2C05D372" w14:textId="2D0A7019" w:rsidR="00785CBF" w:rsidRDefault="00785CBF" w:rsidP="007455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E760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C357A3" w14:textId="77777777" w:rsidR="00785CBF" w:rsidRDefault="00785CBF" w:rsidP="00785C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59891691"/>
      <w:docPartObj>
        <w:docPartGallery w:val="Page Numbers (Bottom of Page)"/>
        <w:docPartUnique/>
      </w:docPartObj>
    </w:sdtPr>
    <w:sdtContent>
      <w:p w14:paraId="70811E88" w14:textId="36249BF0" w:rsidR="00785CBF" w:rsidRDefault="00785CBF" w:rsidP="007455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0A40C85" w14:textId="77777777" w:rsidR="00785CBF" w:rsidRDefault="00785CBF" w:rsidP="00785C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293D9E" w14:textId="77777777" w:rsidR="00C05075" w:rsidRDefault="00C05075">
      <w:pPr>
        <w:spacing w:after="0" w:line="240" w:lineRule="auto"/>
      </w:pPr>
      <w:r>
        <w:separator/>
      </w:r>
    </w:p>
  </w:footnote>
  <w:footnote w:type="continuationSeparator" w:id="0">
    <w:p w14:paraId="12D6ABF9" w14:textId="77777777" w:rsidR="00C05075" w:rsidRDefault="00C05075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QR497aVuAgqJGp" int2:id="zEhuYPT9">
      <int2:state int2:value="Rejected" int2:type="LegacyProofing"/>
    </int2:textHash>
    <int2:textHash int2:hashCode="ITWLhd331NIjpC" int2:id="DkiQ8IPc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17D5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EC9447A"/>
    <w:multiLevelType w:val="hybridMultilevel"/>
    <w:tmpl w:val="21923998"/>
    <w:lvl w:ilvl="0" w:tplc="E17025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9EDF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269412">
      <w:start w:val="1"/>
      <w:numFmt w:val="bullet"/>
      <w:lvlText w:val="-"/>
      <w:lvlJc w:val="left"/>
      <w:pPr>
        <w:ind w:left="2160" w:hanging="360"/>
      </w:pPr>
      <w:rPr>
        <w:rFonts w:ascii="Calibri" w:hAnsi="Calibri" w:hint="default"/>
      </w:rPr>
    </w:lvl>
    <w:lvl w:ilvl="3" w:tplc="E46ECB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D298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680F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BECF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3894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5C81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D951FC"/>
    <w:multiLevelType w:val="hybridMultilevel"/>
    <w:tmpl w:val="EBD4BE56"/>
    <w:lvl w:ilvl="0" w:tplc="4140B954">
      <w:start w:val="11"/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2A2E1492"/>
    <w:multiLevelType w:val="hybridMultilevel"/>
    <w:tmpl w:val="6570D3AE"/>
    <w:lvl w:ilvl="0" w:tplc="631E10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101E00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5A5E45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4C45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E697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8609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8A01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009B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142D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615425"/>
    <w:multiLevelType w:val="hybridMultilevel"/>
    <w:tmpl w:val="673C04A4"/>
    <w:lvl w:ilvl="0" w:tplc="FCC24B9E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E11E3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85B7CC2"/>
    <w:multiLevelType w:val="hybridMultilevel"/>
    <w:tmpl w:val="5DCA9728"/>
    <w:lvl w:ilvl="0" w:tplc="4140B954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FD50DE"/>
    <w:multiLevelType w:val="hybridMultilevel"/>
    <w:tmpl w:val="931E5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221712"/>
    <w:multiLevelType w:val="hybridMultilevel"/>
    <w:tmpl w:val="A1AA6100"/>
    <w:lvl w:ilvl="0" w:tplc="D534D4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56CA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342E1E">
      <w:start w:val="1"/>
      <w:numFmt w:val="bullet"/>
      <w:lvlText w:val="-"/>
      <w:lvlJc w:val="left"/>
      <w:pPr>
        <w:ind w:left="2160" w:hanging="360"/>
      </w:pPr>
      <w:rPr>
        <w:rFonts w:ascii="Calibri" w:hAnsi="Calibri" w:hint="default"/>
      </w:rPr>
    </w:lvl>
    <w:lvl w:ilvl="3" w:tplc="8E90C8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7CA7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4A60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E8A1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8E15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6269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91F623"/>
    <w:multiLevelType w:val="hybridMultilevel"/>
    <w:tmpl w:val="4C3C03F2"/>
    <w:lvl w:ilvl="0" w:tplc="A1280B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3E8DD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82F6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40FE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7824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0ACB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78BE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AE29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B243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176695"/>
    <w:multiLevelType w:val="hybridMultilevel"/>
    <w:tmpl w:val="F334A1E4"/>
    <w:lvl w:ilvl="0" w:tplc="3B8E41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CC75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02F98C">
      <w:start w:val="1"/>
      <w:numFmt w:val="bullet"/>
      <w:lvlText w:val="-"/>
      <w:lvlJc w:val="left"/>
      <w:pPr>
        <w:ind w:left="2160" w:hanging="360"/>
      </w:pPr>
      <w:rPr>
        <w:rFonts w:ascii="Calibri" w:hAnsi="Calibri" w:hint="default"/>
      </w:rPr>
    </w:lvl>
    <w:lvl w:ilvl="3" w:tplc="1F8E04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7EC6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3415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F0D9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98F8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8E7C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1561408">
    <w:abstractNumId w:val="8"/>
  </w:num>
  <w:num w:numId="2" w16cid:durableId="717096403">
    <w:abstractNumId w:val="10"/>
  </w:num>
  <w:num w:numId="3" w16cid:durableId="2029596433">
    <w:abstractNumId w:val="3"/>
  </w:num>
  <w:num w:numId="4" w16cid:durableId="1942839356">
    <w:abstractNumId w:val="1"/>
  </w:num>
  <w:num w:numId="5" w16cid:durableId="1272544594">
    <w:abstractNumId w:val="9"/>
  </w:num>
  <w:num w:numId="6" w16cid:durableId="745418421">
    <w:abstractNumId w:val="6"/>
  </w:num>
  <w:num w:numId="7" w16cid:durableId="601571936">
    <w:abstractNumId w:val="2"/>
  </w:num>
  <w:num w:numId="8" w16cid:durableId="2075735291">
    <w:abstractNumId w:val="7"/>
  </w:num>
  <w:num w:numId="9" w16cid:durableId="1199314407">
    <w:abstractNumId w:val="5"/>
  </w:num>
  <w:num w:numId="10" w16cid:durableId="1675842601">
    <w:abstractNumId w:val="4"/>
  </w:num>
  <w:num w:numId="11" w16cid:durableId="1825467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2tw052wxxfvuerx595drfreapffv0s9fz0&quot;&gt;Pilot Manuscript References&lt;record-ids&gt;&lt;item&gt;3&lt;/item&gt;&lt;item&gt;4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/record-ids&gt;&lt;/item&gt;&lt;/Libraries&gt;"/>
  </w:docVars>
  <w:rsids>
    <w:rsidRoot w:val="4D772E45"/>
    <w:rsid w:val="00002D42"/>
    <w:rsid w:val="00010A98"/>
    <w:rsid w:val="000129A8"/>
    <w:rsid w:val="0001336B"/>
    <w:rsid w:val="00021987"/>
    <w:rsid w:val="00022753"/>
    <w:rsid w:val="000232F0"/>
    <w:rsid w:val="0003424D"/>
    <w:rsid w:val="000378F3"/>
    <w:rsid w:val="000402B5"/>
    <w:rsid w:val="000414A2"/>
    <w:rsid w:val="000462CC"/>
    <w:rsid w:val="00046FA5"/>
    <w:rsid w:val="00047100"/>
    <w:rsid w:val="00054901"/>
    <w:rsid w:val="000549AD"/>
    <w:rsid w:val="00055223"/>
    <w:rsid w:val="0006241A"/>
    <w:rsid w:val="0006500B"/>
    <w:rsid w:val="0006557F"/>
    <w:rsid w:val="00066AFA"/>
    <w:rsid w:val="0007568A"/>
    <w:rsid w:val="000848A6"/>
    <w:rsid w:val="000872D0"/>
    <w:rsid w:val="00093B18"/>
    <w:rsid w:val="00094249"/>
    <w:rsid w:val="000952EC"/>
    <w:rsid w:val="00095DAA"/>
    <w:rsid w:val="00096052"/>
    <w:rsid w:val="000A05B3"/>
    <w:rsid w:val="000A2AE8"/>
    <w:rsid w:val="000A4B5D"/>
    <w:rsid w:val="000B39C2"/>
    <w:rsid w:val="000C32DC"/>
    <w:rsid w:val="000C64B6"/>
    <w:rsid w:val="000C7979"/>
    <w:rsid w:val="000E034A"/>
    <w:rsid w:val="000E44FB"/>
    <w:rsid w:val="000E75BA"/>
    <w:rsid w:val="000F2A7E"/>
    <w:rsid w:val="000F5C67"/>
    <w:rsid w:val="00101AD7"/>
    <w:rsid w:val="001024B7"/>
    <w:rsid w:val="00102832"/>
    <w:rsid w:val="00104C21"/>
    <w:rsid w:val="00120E8D"/>
    <w:rsid w:val="001211C1"/>
    <w:rsid w:val="00123FF9"/>
    <w:rsid w:val="00124ED2"/>
    <w:rsid w:val="00125FCF"/>
    <w:rsid w:val="00127F0A"/>
    <w:rsid w:val="00146124"/>
    <w:rsid w:val="00147912"/>
    <w:rsid w:val="001502AA"/>
    <w:rsid w:val="00154FE6"/>
    <w:rsid w:val="001566EE"/>
    <w:rsid w:val="00163EA3"/>
    <w:rsid w:val="0016652D"/>
    <w:rsid w:val="00172839"/>
    <w:rsid w:val="00172A51"/>
    <w:rsid w:val="00172D60"/>
    <w:rsid w:val="0018785D"/>
    <w:rsid w:val="00192E74"/>
    <w:rsid w:val="0019354D"/>
    <w:rsid w:val="00195415"/>
    <w:rsid w:val="001A171B"/>
    <w:rsid w:val="001A47A2"/>
    <w:rsid w:val="001A644F"/>
    <w:rsid w:val="001D3236"/>
    <w:rsid w:val="001D32F2"/>
    <w:rsid w:val="001D35E7"/>
    <w:rsid w:val="001E1200"/>
    <w:rsid w:val="001E626C"/>
    <w:rsid w:val="001F6E50"/>
    <w:rsid w:val="00202556"/>
    <w:rsid w:val="00207EA5"/>
    <w:rsid w:val="002115BF"/>
    <w:rsid w:val="00212EF6"/>
    <w:rsid w:val="0021539D"/>
    <w:rsid w:val="002174A4"/>
    <w:rsid w:val="00222E4C"/>
    <w:rsid w:val="0022708E"/>
    <w:rsid w:val="002306BB"/>
    <w:rsid w:val="00235872"/>
    <w:rsid w:val="002408CA"/>
    <w:rsid w:val="00252835"/>
    <w:rsid w:val="00254618"/>
    <w:rsid w:val="00255098"/>
    <w:rsid w:val="0025599A"/>
    <w:rsid w:val="002665D6"/>
    <w:rsid w:val="002667AF"/>
    <w:rsid w:val="002676A8"/>
    <w:rsid w:val="00271A2F"/>
    <w:rsid w:val="002733F9"/>
    <w:rsid w:val="00275F53"/>
    <w:rsid w:val="00277E78"/>
    <w:rsid w:val="00282693"/>
    <w:rsid w:val="002828C5"/>
    <w:rsid w:val="00282A84"/>
    <w:rsid w:val="00291E14"/>
    <w:rsid w:val="0029249B"/>
    <w:rsid w:val="00292761"/>
    <w:rsid w:val="0029280C"/>
    <w:rsid w:val="0029483A"/>
    <w:rsid w:val="002A0677"/>
    <w:rsid w:val="002A1A28"/>
    <w:rsid w:val="002A2174"/>
    <w:rsid w:val="002A461C"/>
    <w:rsid w:val="002A4C7D"/>
    <w:rsid w:val="002A5078"/>
    <w:rsid w:val="002A61F6"/>
    <w:rsid w:val="002B0498"/>
    <w:rsid w:val="002B670D"/>
    <w:rsid w:val="002B7911"/>
    <w:rsid w:val="002C6D81"/>
    <w:rsid w:val="002D4CA3"/>
    <w:rsid w:val="002E6B20"/>
    <w:rsid w:val="002E76AD"/>
    <w:rsid w:val="002F02A1"/>
    <w:rsid w:val="002F662A"/>
    <w:rsid w:val="0030566F"/>
    <w:rsid w:val="0030784C"/>
    <w:rsid w:val="0031113D"/>
    <w:rsid w:val="00316133"/>
    <w:rsid w:val="00316620"/>
    <w:rsid w:val="00320613"/>
    <w:rsid w:val="00321986"/>
    <w:rsid w:val="00323F40"/>
    <w:rsid w:val="0033400F"/>
    <w:rsid w:val="00343E40"/>
    <w:rsid w:val="00350784"/>
    <w:rsid w:val="00351ABB"/>
    <w:rsid w:val="00351FC7"/>
    <w:rsid w:val="00354C7E"/>
    <w:rsid w:val="00355554"/>
    <w:rsid w:val="0036038D"/>
    <w:rsid w:val="00361178"/>
    <w:rsid w:val="00363EE3"/>
    <w:rsid w:val="0036554F"/>
    <w:rsid w:val="003742C2"/>
    <w:rsid w:val="003848CB"/>
    <w:rsid w:val="00387C05"/>
    <w:rsid w:val="00394B68"/>
    <w:rsid w:val="00394E54"/>
    <w:rsid w:val="00395011"/>
    <w:rsid w:val="003A0ADC"/>
    <w:rsid w:val="003A687C"/>
    <w:rsid w:val="003A6A8B"/>
    <w:rsid w:val="003B0BB7"/>
    <w:rsid w:val="003B13E0"/>
    <w:rsid w:val="003B3CF8"/>
    <w:rsid w:val="003B5115"/>
    <w:rsid w:val="003B5B1D"/>
    <w:rsid w:val="003D2579"/>
    <w:rsid w:val="003D2D0C"/>
    <w:rsid w:val="003D3180"/>
    <w:rsid w:val="003D3B0D"/>
    <w:rsid w:val="003D66EB"/>
    <w:rsid w:val="003E0718"/>
    <w:rsid w:val="003E413C"/>
    <w:rsid w:val="003E7182"/>
    <w:rsid w:val="003E7374"/>
    <w:rsid w:val="003F19B8"/>
    <w:rsid w:val="003F294F"/>
    <w:rsid w:val="003F352B"/>
    <w:rsid w:val="004032AD"/>
    <w:rsid w:val="004047A7"/>
    <w:rsid w:val="00404FAA"/>
    <w:rsid w:val="00405FCF"/>
    <w:rsid w:val="00407119"/>
    <w:rsid w:val="00417915"/>
    <w:rsid w:val="00422BEC"/>
    <w:rsid w:val="00427FC0"/>
    <w:rsid w:val="0043781A"/>
    <w:rsid w:val="00440D09"/>
    <w:rsid w:val="004531B3"/>
    <w:rsid w:val="0045351E"/>
    <w:rsid w:val="00453CC1"/>
    <w:rsid w:val="004544AF"/>
    <w:rsid w:val="004601AB"/>
    <w:rsid w:val="004614E9"/>
    <w:rsid w:val="00462B86"/>
    <w:rsid w:val="0046501D"/>
    <w:rsid w:val="00465416"/>
    <w:rsid w:val="004733DD"/>
    <w:rsid w:val="0047564C"/>
    <w:rsid w:val="004804D6"/>
    <w:rsid w:val="004808F8"/>
    <w:rsid w:val="00482AFB"/>
    <w:rsid w:val="00484674"/>
    <w:rsid w:val="00493E83"/>
    <w:rsid w:val="004A0CB5"/>
    <w:rsid w:val="004A17CF"/>
    <w:rsid w:val="004A258A"/>
    <w:rsid w:val="004A498C"/>
    <w:rsid w:val="004B6B08"/>
    <w:rsid w:val="004B7EA0"/>
    <w:rsid w:val="004C1E95"/>
    <w:rsid w:val="004C2445"/>
    <w:rsid w:val="004C540B"/>
    <w:rsid w:val="004C5D5E"/>
    <w:rsid w:val="004D141F"/>
    <w:rsid w:val="004E40C1"/>
    <w:rsid w:val="004E4EB1"/>
    <w:rsid w:val="004E5603"/>
    <w:rsid w:val="004F09F6"/>
    <w:rsid w:val="004F4C53"/>
    <w:rsid w:val="00500654"/>
    <w:rsid w:val="00500705"/>
    <w:rsid w:val="00500D61"/>
    <w:rsid w:val="005049B9"/>
    <w:rsid w:val="005071D1"/>
    <w:rsid w:val="00511A3D"/>
    <w:rsid w:val="00513932"/>
    <w:rsid w:val="00514FC3"/>
    <w:rsid w:val="00525ECB"/>
    <w:rsid w:val="00526DDC"/>
    <w:rsid w:val="0053109D"/>
    <w:rsid w:val="00531531"/>
    <w:rsid w:val="00532C80"/>
    <w:rsid w:val="00533EF0"/>
    <w:rsid w:val="00546297"/>
    <w:rsid w:val="0055352C"/>
    <w:rsid w:val="00553761"/>
    <w:rsid w:val="00554C7B"/>
    <w:rsid w:val="00557CDC"/>
    <w:rsid w:val="00564ADC"/>
    <w:rsid w:val="00567DFF"/>
    <w:rsid w:val="005709FF"/>
    <w:rsid w:val="005713CF"/>
    <w:rsid w:val="00586C8C"/>
    <w:rsid w:val="00593CF7"/>
    <w:rsid w:val="00597899"/>
    <w:rsid w:val="005A1FE5"/>
    <w:rsid w:val="005A2765"/>
    <w:rsid w:val="005B0524"/>
    <w:rsid w:val="005B5BD2"/>
    <w:rsid w:val="005B6AA9"/>
    <w:rsid w:val="005B79BC"/>
    <w:rsid w:val="005C3986"/>
    <w:rsid w:val="005C4D0E"/>
    <w:rsid w:val="005C5399"/>
    <w:rsid w:val="005D1AA2"/>
    <w:rsid w:val="005D273A"/>
    <w:rsid w:val="005D5EC0"/>
    <w:rsid w:val="005D6F4C"/>
    <w:rsid w:val="005E4156"/>
    <w:rsid w:val="005F1403"/>
    <w:rsid w:val="005F1656"/>
    <w:rsid w:val="005F2069"/>
    <w:rsid w:val="005F53A7"/>
    <w:rsid w:val="00600988"/>
    <w:rsid w:val="0060143B"/>
    <w:rsid w:val="00605EE0"/>
    <w:rsid w:val="00606FDF"/>
    <w:rsid w:val="00614858"/>
    <w:rsid w:val="006156D8"/>
    <w:rsid w:val="0061676E"/>
    <w:rsid w:val="006202CD"/>
    <w:rsid w:val="00632EBC"/>
    <w:rsid w:val="006378CD"/>
    <w:rsid w:val="00647273"/>
    <w:rsid w:val="00647C0D"/>
    <w:rsid w:val="00654636"/>
    <w:rsid w:val="00654FC2"/>
    <w:rsid w:val="00655EF8"/>
    <w:rsid w:val="00660F50"/>
    <w:rsid w:val="006665EE"/>
    <w:rsid w:val="0067233D"/>
    <w:rsid w:val="00672891"/>
    <w:rsid w:val="00672BD8"/>
    <w:rsid w:val="00673896"/>
    <w:rsid w:val="00677051"/>
    <w:rsid w:val="00680267"/>
    <w:rsid w:val="00680A8E"/>
    <w:rsid w:val="006860BC"/>
    <w:rsid w:val="00687888"/>
    <w:rsid w:val="00693E02"/>
    <w:rsid w:val="00694667"/>
    <w:rsid w:val="006A05FD"/>
    <w:rsid w:val="006A0C53"/>
    <w:rsid w:val="006A1066"/>
    <w:rsid w:val="006A3159"/>
    <w:rsid w:val="006A31C1"/>
    <w:rsid w:val="006A3D5F"/>
    <w:rsid w:val="006A4E35"/>
    <w:rsid w:val="006B2C4A"/>
    <w:rsid w:val="006B3A77"/>
    <w:rsid w:val="006C032F"/>
    <w:rsid w:val="006C279D"/>
    <w:rsid w:val="006D39C2"/>
    <w:rsid w:val="006D7B27"/>
    <w:rsid w:val="006E31CE"/>
    <w:rsid w:val="006E498E"/>
    <w:rsid w:val="00711F2E"/>
    <w:rsid w:val="007179E7"/>
    <w:rsid w:val="00720CF8"/>
    <w:rsid w:val="007223EB"/>
    <w:rsid w:val="00736481"/>
    <w:rsid w:val="00743EE5"/>
    <w:rsid w:val="0074495A"/>
    <w:rsid w:val="00746335"/>
    <w:rsid w:val="007508FD"/>
    <w:rsid w:val="0075160D"/>
    <w:rsid w:val="00755535"/>
    <w:rsid w:val="007624BE"/>
    <w:rsid w:val="0076354B"/>
    <w:rsid w:val="00764937"/>
    <w:rsid w:val="00766A98"/>
    <w:rsid w:val="00766C1F"/>
    <w:rsid w:val="00782A4B"/>
    <w:rsid w:val="00785CBF"/>
    <w:rsid w:val="00787AFD"/>
    <w:rsid w:val="00790665"/>
    <w:rsid w:val="00790A38"/>
    <w:rsid w:val="007916FF"/>
    <w:rsid w:val="00796247"/>
    <w:rsid w:val="007970B4"/>
    <w:rsid w:val="007A1937"/>
    <w:rsid w:val="007B58C6"/>
    <w:rsid w:val="007B7355"/>
    <w:rsid w:val="007C0BE9"/>
    <w:rsid w:val="007C10AC"/>
    <w:rsid w:val="007C35E0"/>
    <w:rsid w:val="007E355E"/>
    <w:rsid w:val="007F479E"/>
    <w:rsid w:val="007F4D9C"/>
    <w:rsid w:val="008007CE"/>
    <w:rsid w:val="008032C3"/>
    <w:rsid w:val="008051D8"/>
    <w:rsid w:val="008075EC"/>
    <w:rsid w:val="008164F0"/>
    <w:rsid w:val="0081755A"/>
    <w:rsid w:val="00820475"/>
    <w:rsid w:val="00820F03"/>
    <w:rsid w:val="008238E5"/>
    <w:rsid w:val="00824195"/>
    <w:rsid w:val="00824479"/>
    <w:rsid w:val="008245D0"/>
    <w:rsid w:val="00825672"/>
    <w:rsid w:val="008267A2"/>
    <w:rsid w:val="00831D33"/>
    <w:rsid w:val="008332A4"/>
    <w:rsid w:val="008342A0"/>
    <w:rsid w:val="00837538"/>
    <w:rsid w:val="00840A0F"/>
    <w:rsid w:val="008437B6"/>
    <w:rsid w:val="00843EAA"/>
    <w:rsid w:val="00844341"/>
    <w:rsid w:val="008456C1"/>
    <w:rsid w:val="0085333C"/>
    <w:rsid w:val="008602C0"/>
    <w:rsid w:val="0086038E"/>
    <w:rsid w:val="00861A53"/>
    <w:rsid w:val="008624FF"/>
    <w:rsid w:val="00867C51"/>
    <w:rsid w:val="008707A5"/>
    <w:rsid w:val="008718BA"/>
    <w:rsid w:val="008718E9"/>
    <w:rsid w:val="0087600C"/>
    <w:rsid w:val="00880A3D"/>
    <w:rsid w:val="00882EB2"/>
    <w:rsid w:val="008845C8"/>
    <w:rsid w:val="008856FF"/>
    <w:rsid w:val="008866F9"/>
    <w:rsid w:val="00886F95"/>
    <w:rsid w:val="00891F67"/>
    <w:rsid w:val="008925C7"/>
    <w:rsid w:val="00894E9F"/>
    <w:rsid w:val="008C1373"/>
    <w:rsid w:val="008C1D27"/>
    <w:rsid w:val="008C7068"/>
    <w:rsid w:val="008C7C00"/>
    <w:rsid w:val="008D47B3"/>
    <w:rsid w:val="008E4466"/>
    <w:rsid w:val="008F0474"/>
    <w:rsid w:val="008F287A"/>
    <w:rsid w:val="008F37BF"/>
    <w:rsid w:val="008F7652"/>
    <w:rsid w:val="008F79D0"/>
    <w:rsid w:val="00901CB3"/>
    <w:rsid w:val="0090313F"/>
    <w:rsid w:val="00911B32"/>
    <w:rsid w:val="009179A1"/>
    <w:rsid w:val="009241AD"/>
    <w:rsid w:val="00930EC1"/>
    <w:rsid w:val="009332BE"/>
    <w:rsid w:val="00936C5E"/>
    <w:rsid w:val="009527BF"/>
    <w:rsid w:val="00953757"/>
    <w:rsid w:val="00956FA2"/>
    <w:rsid w:val="00962F71"/>
    <w:rsid w:val="00970FA9"/>
    <w:rsid w:val="00973AD1"/>
    <w:rsid w:val="00980BC3"/>
    <w:rsid w:val="00984841"/>
    <w:rsid w:val="00985226"/>
    <w:rsid w:val="009858D7"/>
    <w:rsid w:val="009909F9"/>
    <w:rsid w:val="00993858"/>
    <w:rsid w:val="00993C2F"/>
    <w:rsid w:val="00996A29"/>
    <w:rsid w:val="00997406"/>
    <w:rsid w:val="009A1483"/>
    <w:rsid w:val="009B0E4A"/>
    <w:rsid w:val="009B53E4"/>
    <w:rsid w:val="009B62C2"/>
    <w:rsid w:val="009B7A8F"/>
    <w:rsid w:val="009D4D95"/>
    <w:rsid w:val="009D6136"/>
    <w:rsid w:val="009E5028"/>
    <w:rsid w:val="009E561E"/>
    <w:rsid w:val="009E57BF"/>
    <w:rsid w:val="009F0146"/>
    <w:rsid w:val="009F061E"/>
    <w:rsid w:val="009F1B54"/>
    <w:rsid w:val="009F4328"/>
    <w:rsid w:val="009F74B0"/>
    <w:rsid w:val="009F78C5"/>
    <w:rsid w:val="00A02DFD"/>
    <w:rsid w:val="00A077D4"/>
    <w:rsid w:val="00A1217A"/>
    <w:rsid w:val="00A2176C"/>
    <w:rsid w:val="00A242EB"/>
    <w:rsid w:val="00A27C80"/>
    <w:rsid w:val="00A31492"/>
    <w:rsid w:val="00A32CBE"/>
    <w:rsid w:val="00A331C9"/>
    <w:rsid w:val="00A33A7A"/>
    <w:rsid w:val="00A3783F"/>
    <w:rsid w:val="00A40CEF"/>
    <w:rsid w:val="00A43E18"/>
    <w:rsid w:val="00A52679"/>
    <w:rsid w:val="00A83DE1"/>
    <w:rsid w:val="00A85965"/>
    <w:rsid w:val="00A87F52"/>
    <w:rsid w:val="00A94ED1"/>
    <w:rsid w:val="00A956BD"/>
    <w:rsid w:val="00AA596E"/>
    <w:rsid w:val="00AA65B9"/>
    <w:rsid w:val="00AB7D64"/>
    <w:rsid w:val="00AC0BAC"/>
    <w:rsid w:val="00AC2387"/>
    <w:rsid w:val="00AC5524"/>
    <w:rsid w:val="00AD6CC6"/>
    <w:rsid w:val="00AE21A4"/>
    <w:rsid w:val="00AE3168"/>
    <w:rsid w:val="00AE3EFB"/>
    <w:rsid w:val="00AE7341"/>
    <w:rsid w:val="00AE78D6"/>
    <w:rsid w:val="00AE795D"/>
    <w:rsid w:val="00AF2D2F"/>
    <w:rsid w:val="00B02254"/>
    <w:rsid w:val="00B025D0"/>
    <w:rsid w:val="00B12A66"/>
    <w:rsid w:val="00B15D4B"/>
    <w:rsid w:val="00B21048"/>
    <w:rsid w:val="00B35B9A"/>
    <w:rsid w:val="00B36D11"/>
    <w:rsid w:val="00B422F9"/>
    <w:rsid w:val="00B44F05"/>
    <w:rsid w:val="00B456D6"/>
    <w:rsid w:val="00B5097E"/>
    <w:rsid w:val="00B50D5E"/>
    <w:rsid w:val="00B53EED"/>
    <w:rsid w:val="00B54A9F"/>
    <w:rsid w:val="00B64D6E"/>
    <w:rsid w:val="00B657AE"/>
    <w:rsid w:val="00B66E51"/>
    <w:rsid w:val="00B70B1A"/>
    <w:rsid w:val="00B7380A"/>
    <w:rsid w:val="00B751A3"/>
    <w:rsid w:val="00B76F30"/>
    <w:rsid w:val="00B808B7"/>
    <w:rsid w:val="00B81CEC"/>
    <w:rsid w:val="00B87FDF"/>
    <w:rsid w:val="00B907B4"/>
    <w:rsid w:val="00B92B54"/>
    <w:rsid w:val="00B9787D"/>
    <w:rsid w:val="00BA0CCA"/>
    <w:rsid w:val="00BA4021"/>
    <w:rsid w:val="00BA69F2"/>
    <w:rsid w:val="00BA7CAA"/>
    <w:rsid w:val="00BB3134"/>
    <w:rsid w:val="00BC239F"/>
    <w:rsid w:val="00BC55F6"/>
    <w:rsid w:val="00BC6481"/>
    <w:rsid w:val="00BE155B"/>
    <w:rsid w:val="00BE3230"/>
    <w:rsid w:val="00BF723F"/>
    <w:rsid w:val="00C05075"/>
    <w:rsid w:val="00C118A3"/>
    <w:rsid w:val="00C1510F"/>
    <w:rsid w:val="00C224DF"/>
    <w:rsid w:val="00C24624"/>
    <w:rsid w:val="00C259A1"/>
    <w:rsid w:val="00C25E33"/>
    <w:rsid w:val="00C260C7"/>
    <w:rsid w:val="00C3186F"/>
    <w:rsid w:val="00C31C78"/>
    <w:rsid w:val="00C31FCC"/>
    <w:rsid w:val="00C63BBE"/>
    <w:rsid w:val="00C73FDA"/>
    <w:rsid w:val="00C764CA"/>
    <w:rsid w:val="00C86B6D"/>
    <w:rsid w:val="00C90067"/>
    <w:rsid w:val="00C947EA"/>
    <w:rsid w:val="00C9481F"/>
    <w:rsid w:val="00C97223"/>
    <w:rsid w:val="00CA2D5A"/>
    <w:rsid w:val="00CA4AF2"/>
    <w:rsid w:val="00CA4FCF"/>
    <w:rsid w:val="00CB0260"/>
    <w:rsid w:val="00CB2EB8"/>
    <w:rsid w:val="00CB7D9D"/>
    <w:rsid w:val="00CC02E8"/>
    <w:rsid w:val="00CC0BD1"/>
    <w:rsid w:val="00CD3C1D"/>
    <w:rsid w:val="00CE1242"/>
    <w:rsid w:val="00CE4179"/>
    <w:rsid w:val="00CE62D5"/>
    <w:rsid w:val="00CF172F"/>
    <w:rsid w:val="00CF29F9"/>
    <w:rsid w:val="00D01C90"/>
    <w:rsid w:val="00D034EC"/>
    <w:rsid w:val="00D05A71"/>
    <w:rsid w:val="00D06F6C"/>
    <w:rsid w:val="00D07DDD"/>
    <w:rsid w:val="00D1666B"/>
    <w:rsid w:val="00D20AF0"/>
    <w:rsid w:val="00D26D78"/>
    <w:rsid w:val="00D2791A"/>
    <w:rsid w:val="00D3156B"/>
    <w:rsid w:val="00D338F6"/>
    <w:rsid w:val="00D3495B"/>
    <w:rsid w:val="00D41D75"/>
    <w:rsid w:val="00D44A78"/>
    <w:rsid w:val="00D44FBD"/>
    <w:rsid w:val="00D52FE0"/>
    <w:rsid w:val="00D54156"/>
    <w:rsid w:val="00D54FBA"/>
    <w:rsid w:val="00D55615"/>
    <w:rsid w:val="00D55C6F"/>
    <w:rsid w:val="00D5705D"/>
    <w:rsid w:val="00D636CF"/>
    <w:rsid w:val="00D66167"/>
    <w:rsid w:val="00D6675F"/>
    <w:rsid w:val="00D7100B"/>
    <w:rsid w:val="00D718B4"/>
    <w:rsid w:val="00D7238A"/>
    <w:rsid w:val="00D7717D"/>
    <w:rsid w:val="00D8151B"/>
    <w:rsid w:val="00D8434D"/>
    <w:rsid w:val="00D84569"/>
    <w:rsid w:val="00D85AFE"/>
    <w:rsid w:val="00D863C0"/>
    <w:rsid w:val="00D911DB"/>
    <w:rsid w:val="00D91BD4"/>
    <w:rsid w:val="00D9332F"/>
    <w:rsid w:val="00D968F7"/>
    <w:rsid w:val="00DA6F63"/>
    <w:rsid w:val="00DB09F6"/>
    <w:rsid w:val="00DB693B"/>
    <w:rsid w:val="00DC538F"/>
    <w:rsid w:val="00DC580A"/>
    <w:rsid w:val="00DC74D5"/>
    <w:rsid w:val="00DD0A12"/>
    <w:rsid w:val="00DD0AEA"/>
    <w:rsid w:val="00DD0D64"/>
    <w:rsid w:val="00DE0179"/>
    <w:rsid w:val="00DE0B67"/>
    <w:rsid w:val="00DF65B1"/>
    <w:rsid w:val="00DF6A40"/>
    <w:rsid w:val="00DF7A98"/>
    <w:rsid w:val="00E06C26"/>
    <w:rsid w:val="00E22C7A"/>
    <w:rsid w:val="00E23A01"/>
    <w:rsid w:val="00E32134"/>
    <w:rsid w:val="00E33860"/>
    <w:rsid w:val="00E4083E"/>
    <w:rsid w:val="00E43D5E"/>
    <w:rsid w:val="00E47AE2"/>
    <w:rsid w:val="00E52C01"/>
    <w:rsid w:val="00E558A5"/>
    <w:rsid w:val="00E55D22"/>
    <w:rsid w:val="00E72C4F"/>
    <w:rsid w:val="00E75293"/>
    <w:rsid w:val="00E77349"/>
    <w:rsid w:val="00E779D6"/>
    <w:rsid w:val="00E81A3D"/>
    <w:rsid w:val="00E82487"/>
    <w:rsid w:val="00E8645D"/>
    <w:rsid w:val="00E86D67"/>
    <w:rsid w:val="00E87825"/>
    <w:rsid w:val="00E91E0A"/>
    <w:rsid w:val="00E94144"/>
    <w:rsid w:val="00EA5568"/>
    <w:rsid w:val="00EA68FF"/>
    <w:rsid w:val="00EB014F"/>
    <w:rsid w:val="00EB3405"/>
    <w:rsid w:val="00EB4EBA"/>
    <w:rsid w:val="00EB4EFF"/>
    <w:rsid w:val="00EB57AC"/>
    <w:rsid w:val="00EC1AE2"/>
    <w:rsid w:val="00EC2B0D"/>
    <w:rsid w:val="00EC3E66"/>
    <w:rsid w:val="00ED1F1C"/>
    <w:rsid w:val="00EE1C15"/>
    <w:rsid w:val="00EE1D27"/>
    <w:rsid w:val="00EE437F"/>
    <w:rsid w:val="00EE6166"/>
    <w:rsid w:val="00EE7C99"/>
    <w:rsid w:val="00EF2C6C"/>
    <w:rsid w:val="00F01DF7"/>
    <w:rsid w:val="00F03CB2"/>
    <w:rsid w:val="00F03F17"/>
    <w:rsid w:val="00F04AB5"/>
    <w:rsid w:val="00F07D46"/>
    <w:rsid w:val="00F11335"/>
    <w:rsid w:val="00F134E3"/>
    <w:rsid w:val="00F15320"/>
    <w:rsid w:val="00F16609"/>
    <w:rsid w:val="00F23B8B"/>
    <w:rsid w:val="00F25DA3"/>
    <w:rsid w:val="00F265D0"/>
    <w:rsid w:val="00F26A79"/>
    <w:rsid w:val="00F37007"/>
    <w:rsid w:val="00F528E0"/>
    <w:rsid w:val="00F5340A"/>
    <w:rsid w:val="00F600F0"/>
    <w:rsid w:val="00F61B69"/>
    <w:rsid w:val="00F6218E"/>
    <w:rsid w:val="00F627C6"/>
    <w:rsid w:val="00F70B77"/>
    <w:rsid w:val="00F7577F"/>
    <w:rsid w:val="00F76E5C"/>
    <w:rsid w:val="00F83C89"/>
    <w:rsid w:val="00F8439A"/>
    <w:rsid w:val="00F85CC5"/>
    <w:rsid w:val="00F91F84"/>
    <w:rsid w:val="00F9202E"/>
    <w:rsid w:val="00FA5AB6"/>
    <w:rsid w:val="00FA6742"/>
    <w:rsid w:val="00FB27F5"/>
    <w:rsid w:val="00FB5DDA"/>
    <w:rsid w:val="00FB699F"/>
    <w:rsid w:val="00FC51C0"/>
    <w:rsid w:val="00FD576D"/>
    <w:rsid w:val="00FE1C81"/>
    <w:rsid w:val="00FE52EB"/>
    <w:rsid w:val="00FE559D"/>
    <w:rsid w:val="00FE7607"/>
    <w:rsid w:val="00FE7651"/>
    <w:rsid w:val="00FF09E4"/>
    <w:rsid w:val="00FF50DE"/>
    <w:rsid w:val="00FF6026"/>
    <w:rsid w:val="02A54B40"/>
    <w:rsid w:val="0338ECEA"/>
    <w:rsid w:val="05CEFFB5"/>
    <w:rsid w:val="06E0DE7F"/>
    <w:rsid w:val="070943AF"/>
    <w:rsid w:val="0787EF57"/>
    <w:rsid w:val="0AAE4C87"/>
    <w:rsid w:val="0B5C04C6"/>
    <w:rsid w:val="0C216E60"/>
    <w:rsid w:val="0C3FCF99"/>
    <w:rsid w:val="0FD8BA04"/>
    <w:rsid w:val="154FD099"/>
    <w:rsid w:val="16639F29"/>
    <w:rsid w:val="1A072313"/>
    <w:rsid w:val="1A0E3375"/>
    <w:rsid w:val="1BD5B8A0"/>
    <w:rsid w:val="1C427B61"/>
    <w:rsid w:val="1E9A1562"/>
    <w:rsid w:val="2308A16B"/>
    <w:rsid w:val="247CF2AC"/>
    <w:rsid w:val="2823013A"/>
    <w:rsid w:val="29EFC500"/>
    <w:rsid w:val="2AE244FD"/>
    <w:rsid w:val="301EAFB4"/>
    <w:rsid w:val="311820A8"/>
    <w:rsid w:val="3151E299"/>
    <w:rsid w:val="3311B0DA"/>
    <w:rsid w:val="34AC89E9"/>
    <w:rsid w:val="35719AC7"/>
    <w:rsid w:val="3CE0A8AF"/>
    <w:rsid w:val="3EF2CE83"/>
    <w:rsid w:val="3F7899B2"/>
    <w:rsid w:val="40704B2D"/>
    <w:rsid w:val="4585811D"/>
    <w:rsid w:val="45CB3F76"/>
    <w:rsid w:val="475DF40D"/>
    <w:rsid w:val="4AF1F7EF"/>
    <w:rsid w:val="4D199394"/>
    <w:rsid w:val="4D772E45"/>
    <w:rsid w:val="4EBBD692"/>
    <w:rsid w:val="4F08BBB3"/>
    <w:rsid w:val="50B1BD15"/>
    <w:rsid w:val="540D0287"/>
    <w:rsid w:val="541FDA38"/>
    <w:rsid w:val="549E00FF"/>
    <w:rsid w:val="562F4489"/>
    <w:rsid w:val="5A28322A"/>
    <w:rsid w:val="5B80B0A4"/>
    <w:rsid w:val="5D9A1B8F"/>
    <w:rsid w:val="5E2F1DFA"/>
    <w:rsid w:val="5EECB03F"/>
    <w:rsid w:val="60201884"/>
    <w:rsid w:val="61910EAF"/>
    <w:rsid w:val="61B4D3FE"/>
    <w:rsid w:val="61F1C0EB"/>
    <w:rsid w:val="62330D78"/>
    <w:rsid w:val="64780E5F"/>
    <w:rsid w:val="6504C356"/>
    <w:rsid w:val="65AEA0AC"/>
    <w:rsid w:val="65AFBB17"/>
    <w:rsid w:val="663D7933"/>
    <w:rsid w:val="7005189F"/>
    <w:rsid w:val="72AB9199"/>
    <w:rsid w:val="766FE2FD"/>
    <w:rsid w:val="76BC0EA2"/>
    <w:rsid w:val="77798A98"/>
    <w:rsid w:val="778884B9"/>
    <w:rsid w:val="7B0E2705"/>
    <w:rsid w:val="7CDA3E9B"/>
    <w:rsid w:val="7E21E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72E45"/>
  <w15:chartTrackingRefBased/>
  <w15:docId w15:val="{51681320-2868-49FE-8090-500FB7021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B5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5B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5B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B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BD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36D1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0C32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C32D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82A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85CBF"/>
  </w:style>
  <w:style w:type="paragraph" w:customStyle="1" w:styleId="EndNoteBibliographyTitle">
    <w:name w:val="EndNote Bibliography Title"/>
    <w:basedOn w:val="Normal"/>
    <w:link w:val="EndNoteBibliographyTitleChar"/>
    <w:rsid w:val="00405FCF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5FC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05FCF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05FCF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5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0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1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0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9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0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03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48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8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28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77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33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60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9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13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0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2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A74571-5ABE-3C4A-854C-73C5B528E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Santaniello</dc:creator>
  <cp:keywords/>
  <dc:description/>
  <cp:lastModifiedBy>Ashley E Santaniello</cp:lastModifiedBy>
  <cp:revision>38</cp:revision>
  <dcterms:created xsi:type="dcterms:W3CDTF">2025-05-23T13:57:00Z</dcterms:created>
  <dcterms:modified xsi:type="dcterms:W3CDTF">2025-06-15T19:30:00Z</dcterms:modified>
</cp:coreProperties>
</file>